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030" w:rsidRPr="005846FF" w:rsidRDefault="005846FF" w:rsidP="005846FF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</w:pPr>
      <w:r w:rsidRPr="005846FF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3. </w:t>
      </w:r>
      <w:r w:rsidRPr="005846FF">
        <w:rPr>
          <w:rStyle w:val="apple-converted-space"/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 </w:t>
      </w:r>
      <w:r w:rsidRPr="005846FF">
        <w:rPr>
          <w:rStyle w:val="apple-converted-space"/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 xml:space="preserve">Adapted </w:t>
      </w:r>
      <w:r w:rsidRPr="005846FF">
        <w:rPr>
          <w:rFonts w:ascii="Times New Roman" w:hAnsi="Times New Roman" w:cs="Times New Roman"/>
          <w:b/>
          <w:sz w:val="24"/>
          <w:szCs w:val="24"/>
          <w:lang w:val="en-GB"/>
        </w:rPr>
        <w:t xml:space="preserve">Quality </w:t>
      </w:r>
      <w:proofErr w:type="gramStart"/>
      <w:r w:rsidRPr="005846FF">
        <w:rPr>
          <w:rFonts w:ascii="Times New Roman" w:hAnsi="Times New Roman" w:cs="Times New Roman"/>
          <w:b/>
          <w:sz w:val="24"/>
          <w:szCs w:val="24"/>
          <w:lang w:val="en-GB"/>
        </w:rPr>
        <w:t>In</w:t>
      </w:r>
      <w:proofErr w:type="gramEnd"/>
      <w:r w:rsidRPr="005846F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rognosis Studies</w:t>
      </w:r>
      <w:r w:rsidRPr="005846F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 xml:space="preserve"> (</w:t>
      </w:r>
      <w:r w:rsidRPr="005846F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QUIPS</w:t>
      </w:r>
      <w:r w:rsidRPr="005846F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)</w:t>
      </w:r>
      <w:r w:rsidRPr="005846F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 xml:space="preserve"> list for scoring methodological quality of prognosis studies</w:t>
      </w:r>
    </w:p>
    <w:tbl>
      <w:tblPr>
        <w:tblStyle w:val="Grilledutableau"/>
        <w:tblW w:w="14175" w:type="dxa"/>
        <w:tblInd w:w="-572" w:type="dxa"/>
        <w:tblLook w:val="04A0" w:firstRow="1" w:lastRow="0" w:firstColumn="1" w:lastColumn="0" w:noHBand="0" w:noVBand="1"/>
      </w:tblPr>
      <w:tblGrid>
        <w:gridCol w:w="2122"/>
        <w:gridCol w:w="8368"/>
        <w:gridCol w:w="1559"/>
        <w:gridCol w:w="2126"/>
      </w:tblGrid>
      <w:tr w:rsidR="005846FF" w:rsidRPr="00FB217B" w:rsidTr="003C3B32">
        <w:trPr>
          <w:tblHeader/>
        </w:trPr>
        <w:tc>
          <w:tcPr>
            <w:tcW w:w="2122" w:type="dxa"/>
          </w:tcPr>
          <w:p w:rsidR="005846FF" w:rsidRPr="00FB217B" w:rsidRDefault="005846F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mains</w:t>
            </w:r>
          </w:p>
        </w:tc>
        <w:tc>
          <w:tcPr>
            <w:tcW w:w="8368" w:type="dxa"/>
          </w:tcPr>
          <w:p w:rsidR="005846FF" w:rsidRPr="00FB217B" w:rsidRDefault="005846F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tems for consideration</w:t>
            </w:r>
          </w:p>
        </w:tc>
        <w:tc>
          <w:tcPr>
            <w:tcW w:w="1559" w:type="dxa"/>
          </w:tcPr>
          <w:p w:rsidR="005846FF" w:rsidRPr="00FB217B" w:rsidRDefault="005846F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r each item</w:t>
            </w:r>
          </w:p>
        </w:tc>
        <w:tc>
          <w:tcPr>
            <w:tcW w:w="2126" w:type="dxa"/>
          </w:tcPr>
          <w:p w:rsidR="005846FF" w:rsidRPr="00FB217B" w:rsidRDefault="0034284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Quality</w:t>
            </w:r>
          </w:p>
        </w:tc>
      </w:tr>
      <w:tr w:rsidR="005846FF" w:rsidRPr="00FB217B" w:rsidTr="003C3B32">
        <w:tc>
          <w:tcPr>
            <w:tcW w:w="2122" w:type="dxa"/>
          </w:tcPr>
          <w:p w:rsidR="005846FF" w:rsidRPr="00FB217B" w:rsidRDefault="005846F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 participation</w:t>
            </w:r>
          </w:p>
        </w:tc>
        <w:tc>
          <w:tcPr>
            <w:tcW w:w="8368" w:type="dxa"/>
          </w:tcPr>
          <w:p w:rsidR="005846FF" w:rsidRPr="00FB217B" w:rsidRDefault="005846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a. Adequate participation in the study by</w:t>
            </w:r>
            <w:r w:rsidR="00B5663C"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eligible persons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b. Description of the source population or</w:t>
            </w:r>
            <w:r w:rsidR="00B5663C"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population of interest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c. Description of the baseline study sample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d. Adequate description of the sampling frame</w:t>
            </w:r>
            <w:r w:rsidR="00B5663C"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and recruitment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e. Adequate description of the period and</w:t>
            </w:r>
            <w:r w:rsidR="00B5663C"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place of recruitment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f. Adequate description of inclusion and</w:t>
            </w:r>
            <w:r w:rsidR="00B5663C"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exclusion criteria</w:t>
            </w:r>
          </w:p>
        </w:tc>
        <w:tc>
          <w:tcPr>
            <w:tcW w:w="1559" w:type="dxa"/>
          </w:tcPr>
          <w:p w:rsidR="005846FF" w:rsidRPr="00FB217B" w:rsidRDefault="005846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+) = 3</w:t>
            </w:r>
          </w:p>
          <w:p w:rsidR="005846FF" w:rsidRPr="00FB217B" w:rsidRDefault="005846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+/-) = 1.5</w:t>
            </w:r>
          </w:p>
          <w:p w:rsidR="005846FF" w:rsidRPr="00FB217B" w:rsidRDefault="005846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) = 0</w:t>
            </w:r>
          </w:p>
        </w:tc>
        <w:tc>
          <w:tcPr>
            <w:tcW w:w="2126" w:type="dxa"/>
          </w:tcPr>
          <w:p w:rsidR="005846FF" w:rsidRPr="00FB217B" w:rsidRDefault="003428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bias: 0-6</w:t>
            </w:r>
          </w:p>
          <w:p w:rsidR="00342849" w:rsidRPr="00FB217B" w:rsidRDefault="003428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bias: 7-12</w:t>
            </w:r>
          </w:p>
          <w:p w:rsidR="00342849" w:rsidRPr="00FB217B" w:rsidRDefault="003428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b</w:t>
            </w:r>
            <w:bookmarkStart w:id="0" w:name="_GoBack"/>
            <w:bookmarkEnd w:id="0"/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as: 13-18</w:t>
            </w:r>
          </w:p>
        </w:tc>
      </w:tr>
      <w:tr w:rsidR="00342849" w:rsidRPr="00FB217B" w:rsidTr="003C3B32">
        <w:tc>
          <w:tcPr>
            <w:tcW w:w="2122" w:type="dxa"/>
          </w:tcPr>
          <w:p w:rsidR="00342849" w:rsidRPr="00FB217B" w:rsidRDefault="00342849" w:rsidP="0034284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 attrition</w:t>
            </w:r>
          </w:p>
        </w:tc>
        <w:tc>
          <w:tcPr>
            <w:tcW w:w="8368" w:type="dxa"/>
          </w:tcPr>
          <w:p w:rsidR="00342849" w:rsidRPr="00FB217B" w:rsidRDefault="00342849" w:rsidP="003428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a. Adequate response rate for study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participants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b. Description of attempts to collect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information on participants who dropped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out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c. Reasons for loss to follow-up are provided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d. Adequate description of participants lost to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follow-up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e. There are no important differences between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participants who completed the study and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those who did not</w:t>
            </w:r>
          </w:p>
        </w:tc>
        <w:tc>
          <w:tcPr>
            <w:tcW w:w="1559" w:type="dxa"/>
          </w:tcPr>
          <w:p w:rsidR="00342849" w:rsidRPr="00FB217B" w:rsidRDefault="00342849" w:rsidP="003428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+) = 5</w:t>
            </w:r>
          </w:p>
          <w:p w:rsidR="00342849" w:rsidRPr="00FB217B" w:rsidRDefault="00342849" w:rsidP="003428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/-</w:t>
            </w: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= 2</w:t>
            </w: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  <w:p w:rsidR="00342849" w:rsidRPr="00FB217B" w:rsidRDefault="00342849" w:rsidP="003428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</w:t>
            </w:r>
          </w:p>
        </w:tc>
        <w:tc>
          <w:tcPr>
            <w:tcW w:w="2126" w:type="dxa"/>
          </w:tcPr>
          <w:p w:rsidR="00342849" w:rsidRPr="00FB217B" w:rsidRDefault="00342849" w:rsidP="003428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bias</w:t>
            </w:r>
            <w:r w:rsidR="00B46F07"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0-8</w:t>
            </w:r>
          </w:p>
          <w:p w:rsidR="00342849" w:rsidRPr="00FB217B" w:rsidRDefault="00342849" w:rsidP="003428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bias</w:t>
            </w:r>
            <w:r w:rsidR="00B46F07"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9-16</w:t>
            </w:r>
          </w:p>
          <w:p w:rsidR="00342849" w:rsidRPr="00FB217B" w:rsidRDefault="00342849" w:rsidP="003428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bias</w:t>
            </w:r>
            <w:r w:rsidR="00B46F07"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17-25</w:t>
            </w:r>
          </w:p>
        </w:tc>
      </w:tr>
      <w:tr w:rsidR="00B46F07" w:rsidRPr="00FB217B" w:rsidTr="003C3B32">
        <w:tc>
          <w:tcPr>
            <w:tcW w:w="2122" w:type="dxa"/>
          </w:tcPr>
          <w:p w:rsidR="00B46F07" w:rsidRPr="00FB217B" w:rsidRDefault="00B46F07" w:rsidP="00B46F0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F measurement</w:t>
            </w:r>
          </w:p>
        </w:tc>
        <w:tc>
          <w:tcPr>
            <w:tcW w:w="8368" w:type="dxa"/>
          </w:tcPr>
          <w:p w:rsidR="00B46F07" w:rsidRPr="00FB217B" w:rsidRDefault="00B46F07" w:rsidP="00B46F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a. A clear definition or description of the PF </w:t>
            </w:r>
            <w:proofErr w:type="gramStart"/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is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provided</w:t>
            </w:r>
            <w:proofErr w:type="gramEnd"/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b. Method of PF measurement is adequately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valid and reliable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c. Continuous variables are reported or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appropriate cut points are used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d. The method and setting of measurement of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PF is the same for all study participants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e. Adequate proportion of the study sample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has complete data for the PF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f. Appropriate methods of imputation are used</w:t>
            </w:r>
            <w:r w:rsidRPr="00FB21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missing PF data</w:t>
            </w:r>
          </w:p>
        </w:tc>
        <w:tc>
          <w:tcPr>
            <w:tcW w:w="1559" w:type="dxa"/>
          </w:tcPr>
          <w:p w:rsidR="00B46F07" w:rsidRPr="00FB217B" w:rsidRDefault="00B46F07" w:rsidP="00B46F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+) = 5</w:t>
            </w:r>
          </w:p>
          <w:p w:rsidR="00B46F07" w:rsidRPr="00FB217B" w:rsidRDefault="00B46F07" w:rsidP="00B46F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+/-) = 2.5</w:t>
            </w:r>
          </w:p>
          <w:p w:rsidR="00B46F07" w:rsidRPr="00FB217B" w:rsidRDefault="00B46F07" w:rsidP="00B46F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) = 0</w:t>
            </w:r>
          </w:p>
        </w:tc>
        <w:tc>
          <w:tcPr>
            <w:tcW w:w="2126" w:type="dxa"/>
          </w:tcPr>
          <w:p w:rsidR="00B46F07" w:rsidRPr="00FB217B" w:rsidRDefault="00B46F07" w:rsidP="00B46F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bias: 0-8</w:t>
            </w:r>
          </w:p>
          <w:p w:rsidR="00B46F07" w:rsidRPr="00FB217B" w:rsidRDefault="00B46F07" w:rsidP="00B46F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bias: 9-16</w:t>
            </w:r>
          </w:p>
          <w:p w:rsidR="00B46F07" w:rsidRPr="00FB217B" w:rsidRDefault="00B46F07" w:rsidP="00B46F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bias: 17-25</w:t>
            </w:r>
          </w:p>
        </w:tc>
      </w:tr>
      <w:tr w:rsidR="00B46F07" w:rsidRPr="00FB217B" w:rsidTr="003C3B32">
        <w:tc>
          <w:tcPr>
            <w:tcW w:w="2122" w:type="dxa"/>
          </w:tcPr>
          <w:p w:rsidR="00B46F07" w:rsidRPr="00FB217B" w:rsidRDefault="00B46F07" w:rsidP="00B46F0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utcome measurement</w:t>
            </w:r>
          </w:p>
        </w:tc>
        <w:tc>
          <w:tcPr>
            <w:tcW w:w="8368" w:type="dxa"/>
          </w:tcPr>
          <w:p w:rsidR="00B46F07" w:rsidRPr="00FB217B" w:rsidRDefault="00B46F07" w:rsidP="00B46F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a. A clear definition of the outcome </w:t>
            </w:r>
            <w:proofErr w:type="gramStart"/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is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provided</w:t>
            </w:r>
            <w:proofErr w:type="gramEnd"/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b. Method of outcome measurement used is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adequately valid and reliable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c. The method and setting of outcome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measurement is the same for all study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559" w:type="dxa"/>
          </w:tcPr>
          <w:p w:rsidR="00B46F07" w:rsidRPr="00FB217B" w:rsidRDefault="00B46F07" w:rsidP="00B46F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+) = 5</w:t>
            </w:r>
          </w:p>
          <w:p w:rsidR="00B46F07" w:rsidRPr="00FB217B" w:rsidRDefault="00B46F07" w:rsidP="00B46F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+/-) = 2.5</w:t>
            </w:r>
          </w:p>
          <w:p w:rsidR="00B46F07" w:rsidRPr="00FB217B" w:rsidRDefault="00B46F07" w:rsidP="00B46F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) = 0</w:t>
            </w:r>
          </w:p>
        </w:tc>
        <w:tc>
          <w:tcPr>
            <w:tcW w:w="2126" w:type="dxa"/>
          </w:tcPr>
          <w:p w:rsidR="00B46F07" w:rsidRPr="00FB217B" w:rsidRDefault="00B46F07" w:rsidP="00B46F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bias</w:t>
            </w:r>
            <w:r w:rsidR="00FB217B"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0-5</w:t>
            </w:r>
          </w:p>
          <w:p w:rsidR="00B46F07" w:rsidRPr="00FB217B" w:rsidRDefault="00B46F07" w:rsidP="00B46F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bias</w:t>
            </w:r>
            <w:r w:rsidR="00FB217B"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6-10</w:t>
            </w:r>
          </w:p>
          <w:p w:rsidR="00B46F07" w:rsidRPr="00FB217B" w:rsidRDefault="00B46F07" w:rsidP="00B46F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bias</w:t>
            </w:r>
            <w:r w:rsidR="00FB217B"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11-1</w:t>
            </w: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FB217B" w:rsidRPr="00FB217B" w:rsidTr="003C3B32">
        <w:tc>
          <w:tcPr>
            <w:tcW w:w="2122" w:type="dxa"/>
          </w:tcPr>
          <w:p w:rsidR="00FB217B" w:rsidRPr="00FB217B" w:rsidRDefault="00FB217B" w:rsidP="00FB217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 confounding</w:t>
            </w:r>
          </w:p>
        </w:tc>
        <w:tc>
          <w:tcPr>
            <w:tcW w:w="8368" w:type="dxa"/>
          </w:tcPr>
          <w:p w:rsidR="00FB217B" w:rsidRPr="00FB217B" w:rsidRDefault="00FB217B" w:rsidP="00FB21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All important</w:t>
            </w:r>
            <w:proofErr w:type="spellEnd"/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confounders are measured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b. Clear definitions of the important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confounders measured are provided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c. Measurement of </w:t>
            </w:r>
            <w:proofErr w:type="gramStart"/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all important</w:t>
            </w:r>
            <w:proofErr w:type="gramEnd"/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confounders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is adequately valid and reliable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d. The method and setting of confounding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measurement are the same for all study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participants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e. Appropriate methods are used if imputation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is used for missing confounder data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f. Important potential confounders are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accounted for in the study design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g. Important potential confounders are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accounted for in the analysis</w:t>
            </w:r>
          </w:p>
        </w:tc>
        <w:tc>
          <w:tcPr>
            <w:tcW w:w="1559" w:type="dxa"/>
          </w:tcPr>
          <w:p w:rsidR="00FB217B" w:rsidRPr="00FB217B" w:rsidRDefault="00FB217B" w:rsidP="00FB21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+) = 5</w:t>
            </w:r>
          </w:p>
          <w:p w:rsidR="00FB217B" w:rsidRPr="00FB217B" w:rsidRDefault="00FB217B" w:rsidP="00FB21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+/-) = 2.5</w:t>
            </w:r>
          </w:p>
          <w:p w:rsidR="00FB217B" w:rsidRPr="00FB217B" w:rsidRDefault="00FB217B" w:rsidP="00FB21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) = 0</w:t>
            </w:r>
          </w:p>
        </w:tc>
        <w:tc>
          <w:tcPr>
            <w:tcW w:w="2126" w:type="dxa"/>
          </w:tcPr>
          <w:p w:rsidR="00FB217B" w:rsidRPr="00FB217B" w:rsidRDefault="00FB217B" w:rsidP="00FB21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bias</w:t>
            </w: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0-12</w:t>
            </w:r>
          </w:p>
          <w:p w:rsidR="00FB217B" w:rsidRPr="00FB217B" w:rsidRDefault="00FB217B" w:rsidP="00FB21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bias</w:t>
            </w: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13-24</w:t>
            </w:r>
          </w:p>
          <w:p w:rsidR="00FB217B" w:rsidRPr="00FB217B" w:rsidRDefault="00FB217B" w:rsidP="00FB21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bias</w:t>
            </w: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25-3</w:t>
            </w: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FB217B" w:rsidRPr="00FB217B" w:rsidTr="003C3B32">
        <w:tc>
          <w:tcPr>
            <w:tcW w:w="2122" w:type="dxa"/>
          </w:tcPr>
          <w:p w:rsidR="00FB217B" w:rsidRPr="00FB217B" w:rsidRDefault="00FB217B" w:rsidP="00FB217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tistical analysis and reporting</w:t>
            </w:r>
          </w:p>
        </w:tc>
        <w:tc>
          <w:tcPr>
            <w:tcW w:w="8368" w:type="dxa"/>
          </w:tcPr>
          <w:p w:rsidR="00FB217B" w:rsidRPr="00FB217B" w:rsidRDefault="00FB217B" w:rsidP="00FB21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a. Sufficient presentation of data to assess the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adequacy of the analytic strategy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b. Strategy for model building is appropriate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and </w:t>
            </w:r>
            <w:proofErr w:type="gramStart"/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is based</w:t>
            </w:r>
            <w:proofErr w:type="gramEnd"/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on a conceptual framework or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model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c. The selected statistical model is adequate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 xml:space="preserve"> </w:t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for the design of the study</w:t>
            </w:r>
            <w:r w:rsidRPr="005846FF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br/>
            </w:r>
            <w:r w:rsidRPr="00FB217B">
              <w:rPr>
                <w:rFonts w:ascii="TimesNewRomanPSMT" w:eastAsia="Times New Roman" w:hAnsi="TimesNewRomanPSMT" w:cs="Times New Roman"/>
                <w:color w:val="000000"/>
                <w:sz w:val="20"/>
                <w:szCs w:val="20"/>
              </w:rPr>
              <w:t>d. There is no selective reporting of results</w:t>
            </w:r>
          </w:p>
        </w:tc>
        <w:tc>
          <w:tcPr>
            <w:tcW w:w="1559" w:type="dxa"/>
          </w:tcPr>
          <w:p w:rsidR="00FB217B" w:rsidRPr="00FB217B" w:rsidRDefault="00FB217B" w:rsidP="00FB21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+) = 5</w:t>
            </w:r>
          </w:p>
          <w:p w:rsidR="00FB217B" w:rsidRPr="00FB217B" w:rsidRDefault="00FB217B" w:rsidP="00FB21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+/-) = 2.5</w:t>
            </w:r>
          </w:p>
          <w:p w:rsidR="00FB217B" w:rsidRPr="00FB217B" w:rsidRDefault="00FB217B" w:rsidP="00FB21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) = 0</w:t>
            </w:r>
          </w:p>
        </w:tc>
        <w:tc>
          <w:tcPr>
            <w:tcW w:w="2126" w:type="dxa"/>
          </w:tcPr>
          <w:p w:rsidR="00FB217B" w:rsidRPr="00FB217B" w:rsidRDefault="00FB217B" w:rsidP="00FB21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bia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0-7</w:t>
            </w:r>
          </w:p>
          <w:p w:rsidR="00FB217B" w:rsidRPr="00FB217B" w:rsidRDefault="00FB217B" w:rsidP="00FB21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bia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8-14</w:t>
            </w:r>
          </w:p>
          <w:p w:rsidR="00FB217B" w:rsidRPr="00FB217B" w:rsidRDefault="00FB217B" w:rsidP="00FB21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21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bia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15-20</w:t>
            </w:r>
          </w:p>
        </w:tc>
      </w:tr>
    </w:tbl>
    <w:p w:rsidR="005846FF" w:rsidRPr="005846FF" w:rsidRDefault="005846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846FF">
        <w:rPr>
          <w:rFonts w:ascii="Times New Roman" w:hAnsi="Times New Roman" w:cs="Times New Roman"/>
          <w:sz w:val="24"/>
          <w:szCs w:val="24"/>
          <w:lang w:val="en-GB"/>
        </w:rPr>
        <w:t>PF: prognostic factor</w:t>
      </w:r>
    </w:p>
    <w:sectPr w:rsidR="005846FF" w:rsidRPr="005846FF" w:rsidSect="005846FF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6FF"/>
    <w:rsid w:val="00342849"/>
    <w:rsid w:val="003C3B32"/>
    <w:rsid w:val="00505A0B"/>
    <w:rsid w:val="005846FF"/>
    <w:rsid w:val="00664030"/>
    <w:rsid w:val="00B46F07"/>
    <w:rsid w:val="00B5663C"/>
    <w:rsid w:val="00FB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BDAB8"/>
  <w15:chartTrackingRefBased/>
  <w15:docId w15:val="{500E825D-9780-42B4-AC58-7D290C09A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5846FF"/>
  </w:style>
  <w:style w:type="table" w:styleId="Grilledutableau">
    <w:name w:val="Table Grid"/>
    <w:basedOn w:val="TableauNormal"/>
    <w:uiPriority w:val="39"/>
    <w:rsid w:val="00584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Policepardfaut"/>
    <w:rsid w:val="005846FF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Paragraphedeliste">
    <w:name w:val="List Paragraph"/>
    <w:basedOn w:val="Normal"/>
    <w:uiPriority w:val="34"/>
    <w:qFormat/>
    <w:rsid w:val="005846F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21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21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2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5</cp:revision>
  <dcterms:created xsi:type="dcterms:W3CDTF">2017-06-22T08:05:00Z</dcterms:created>
  <dcterms:modified xsi:type="dcterms:W3CDTF">2017-06-22T08:36:00Z</dcterms:modified>
</cp:coreProperties>
</file>